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80" w:after="180"/>
        <w:outlineLvl w:val="0"/>
        <w:rPr>
          <w:b/>
          <w:b/>
          <w:bCs/>
          <w:color w:val="000000"/>
          <w:szCs w:val="24"/>
        </w:rPr>
      </w:pPr>
      <w:r>
        <w:rPr>
          <w:b/>
          <w:bCs/>
          <w:color w:val="000000"/>
          <w:szCs w:val="24"/>
          <w:lang w:val="fi-FI"/>
        </w:rPr>
        <w:t>Additional file 1</w:t>
      </w:r>
      <w:r>
        <w:rPr>
          <w:b/>
          <w:bCs/>
          <w:color w:val="000000"/>
          <w:szCs w:val="24"/>
        </w:rPr>
        <w:t xml:space="preserve">. </w:t>
      </w:r>
      <w:r>
        <w:rPr>
          <w:b/>
          <w:bCs/>
          <w:color w:val="000000"/>
          <w:kern w:val="0"/>
          <w:szCs w:val="24"/>
        </w:rPr>
        <w:t>Questionnaire item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6680"/>
      </w:tblGrid>
      <w:tr>
        <w:trPr>
          <w:tblHeader w:val="true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ariable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Item</w:t>
            </w:r>
          </w:p>
        </w:tc>
      </w:tr>
      <w:tr>
        <w:trPr/>
        <w:tc>
          <w:tcPr>
            <w:tcW w:w="1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Optimism</w:t>
            </w:r>
            <w:r>
              <w:rPr>
                <w:rFonts w:eastAsia="PMingLiU;Arial Unicode MS"/>
                <w:color w:val="000000"/>
                <w:kern w:val="0"/>
                <w:szCs w:val="24"/>
              </w:rPr>
              <w:t xml:space="preserve"> [9]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Technology gives people more control over their daily lives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Products and services that use the newest technologies are much more convenient to use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You like the idea of doing business via computers because you are not limited to regular business hours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PMingLiU;Arial Unicode MS"/>
                <w:color w:val="000000"/>
                <w:kern w:val="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 xml:space="preserve">You prefer to use the most advanced technology available 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rFonts w:eastAsia="PMingLiU;Arial Unicode MS"/>
                <w:color w:val="000000"/>
                <w:kern w:val="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PMingLiU;Arial Unicode MS"/>
                <w:color w:val="000000"/>
                <w:kern w:val="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You like computer programs that allow you to tailor things to fit your own needs</w:t>
            </w:r>
          </w:p>
        </w:tc>
      </w:tr>
      <w:tr>
        <w:trPr>
          <w:trHeight w:val="594" w:hRule="atLeast"/>
        </w:trPr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rFonts w:eastAsia="PMingLiU;Arial Unicode MS"/>
                <w:color w:val="000000"/>
                <w:kern w:val="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Technology makes you more efficient in your occupation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 xml:space="preserve">Technology gives you more freedom of mobility 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PMingLiU;Arial Unicode MS"/>
                <w:color w:val="000000"/>
                <w:kern w:val="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Learning about technology can be as rewarding as the technology itself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PMingLiU;Arial Unicode MS"/>
                <w:color w:val="000000"/>
                <w:kern w:val="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You feel confident that machines will follow through with what you instructed them to do</w:t>
            </w:r>
          </w:p>
        </w:tc>
      </w:tr>
      <w:tr>
        <w:trPr/>
        <w:tc>
          <w:tcPr>
            <w:tcW w:w="1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novativeness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PMingLiU;Arial Unicode MS"/>
                <w:color w:val="000000"/>
                <w:kern w:val="0"/>
                <w:szCs w:val="24"/>
              </w:rPr>
              <w:t>[9]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Other people come to you for advice on new technologies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 xml:space="preserve">It seems your friends are learning more about the newest technologies than you are 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 xml:space="preserve">In general, you are among the first in your circle of friends to acquire new technology when it appears 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You can usually figure out new high-tech products and services without help from others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You keep up with the latest technological developments in your areas of interest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You enjoy the challenge of figuring out high-tech gadgets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You find you have fewer problems than other people in making technology work for you</w:t>
            </w:r>
          </w:p>
        </w:tc>
      </w:tr>
      <w:tr>
        <w:trPr/>
        <w:tc>
          <w:tcPr>
            <w:tcW w:w="1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iscomfort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PMingLiU;Arial Unicode MS"/>
                <w:color w:val="000000"/>
                <w:kern w:val="0"/>
                <w:szCs w:val="24"/>
              </w:rPr>
              <w:t>[9]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Technical support lines are not helpful because they do not explain things in terms you understand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Sometimes, you think that technology systems are not designed for use by ordinary people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There is no such thing as a manual for a high-tech product or service that is written in plain language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When you get technical support from a provider of a high-tech product or service, you sometimes feel as if you are being taken advantage of by someone who knows more than you do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If you buy a high-tech product or service, you prefer to have the basic model over one with a lot of extra features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It is embarrassing when you have trouble with a high-tech gadget while people are watching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There should be caution in replacing important people-tasks with technology because new technology can breakdown or get disconnected</w:t>
            </w:r>
          </w:p>
        </w:tc>
      </w:tr>
      <w:tr>
        <w:trPr>
          <w:trHeight w:val="557" w:hRule="atLeast"/>
        </w:trPr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Many new technologies have health or safety risks that are not discovered until after people have used them</w:t>
            </w:r>
          </w:p>
        </w:tc>
      </w:tr>
      <w:tr>
        <w:trPr/>
        <w:tc>
          <w:tcPr>
            <w:tcW w:w="1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security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PMingLiU;Arial Unicode MS"/>
                <w:color w:val="000000"/>
                <w:kern w:val="0"/>
                <w:szCs w:val="24"/>
              </w:rPr>
              <w:t>[9]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You do not consider it safe giving out a credit card number over a computer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You do not consider it safe to do any kind of financial business online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You worry that information you send over the Internet will be seen by other people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You do not feel confident doing business with a place that can only be reached online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Any business transaction you do electronically should be confirmed later with something in writing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Whenever something gets automated, you need to check carefully that the machine or computer is not making mistakes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The human touch is very important when doing business with a company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When you call a business, you prefer to talk to a person rather than a machine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color w:val="00000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If you provide information to a machine or over the Internet, you can never be sure it really gets to right place</w:t>
            </w:r>
          </w:p>
        </w:tc>
      </w:tr>
      <w:tr>
        <w:trPr/>
        <w:tc>
          <w:tcPr>
            <w:tcW w:w="1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erceived Ease of Use</w:t>
            </w:r>
            <w:r>
              <w:rPr>
                <w:color w:val="000000"/>
                <w:kern w:val="0"/>
                <w:szCs w:val="24"/>
              </w:rPr>
              <w:t xml:space="preserve"> </w:t>
            </w:r>
            <w:r>
              <w:rPr>
                <w:color w:val="000000"/>
                <w:kern w:val="0"/>
                <w:szCs w:val="24"/>
              </w:rPr>
              <w:t>[</w:t>
            </w:r>
            <w:r>
              <w:rPr>
                <w:color w:val="0000FF"/>
                <w:kern w:val="0"/>
                <w:szCs w:val="24"/>
              </w:rPr>
              <w:t>21</w:t>
            </w:r>
            <w:r>
              <w:rPr>
                <w:color w:val="000000"/>
                <w:kern w:val="0"/>
                <w:szCs w:val="24"/>
              </w:rPr>
              <w:t>]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rFonts w:eastAsia="PMingLiU;Arial Unicode MS"/>
                <w:color w:val="000000"/>
                <w:kern w:val="0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Your interaction with MEMR is clear and understandable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rFonts w:eastAsia="PMingLiU;Arial Unicode MS"/>
                <w:color w:val="000000"/>
                <w:kern w:val="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rFonts w:eastAsia="PMingLiU;Arial Unicode MS"/>
                <w:color w:val="000000"/>
                <w:kern w:val="0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It is easy for you to remember how to perform tasks using MEMR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rFonts w:eastAsia="PMingLiU;Arial Unicode MS"/>
                <w:color w:val="000000"/>
                <w:kern w:val="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rFonts w:eastAsia="PMingLiU;Arial Unicode MS"/>
                <w:b/>
                <w:b/>
                <w:bCs/>
                <w:color w:val="000000"/>
                <w:kern w:val="0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Overall, you believe that MEMR is easy to use</w:t>
            </w:r>
          </w:p>
        </w:tc>
      </w:tr>
      <w:tr>
        <w:trPr/>
        <w:tc>
          <w:tcPr>
            <w:tcW w:w="1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erceived Usefulness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kern w:val="0"/>
                <w:szCs w:val="24"/>
              </w:rPr>
              <w:t>[</w:t>
            </w:r>
            <w:r>
              <w:rPr>
                <w:color w:val="0000FF"/>
                <w:kern w:val="0"/>
                <w:szCs w:val="24"/>
              </w:rPr>
              <w:t>21</w:t>
            </w:r>
            <w:r>
              <w:rPr>
                <w:color w:val="000000"/>
                <w:kern w:val="0"/>
                <w:szCs w:val="24"/>
              </w:rPr>
              <w:t>]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/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Using the MEMR in your job increases your productivity (e.g.</w:t>
            </w:r>
            <w:r>
              <w:rPr>
                <w:rFonts w:eastAsia="PMingLiU;Arial Unicode MS"/>
                <w:color w:val="000000"/>
                <w:kern w:val="0"/>
                <w:szCs w:val="24"/>
              </w:rPr>
              <w:t>,</w:t>
            </w:r>
            <w:r>
              <w:rPr>
                <w:rFonts w:eastAsia="PMingLiU;Arial Unicode MS"/>
                <w:color w:val="000000"/>
                <w:kern w:val="0"/>
                <w:szCs w:val="24"/>
              </w:rPr>
              <w:t xml:space="preserve"> medication recording)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rFonts w:eastAsia="PMingLiU;Arial Unicode MS"/>
                <w:color w:val="000000"/>
                <w:kern w:val="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/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Using the MEMR enhances your job quality (e.g.</w:t>
            </w:r>
            <w:r>
              <w:rPr>
                <w:rFonts w:eastAsia="PMingLiU;Arial Unicode MS"/>
                <w:color w:val="000000"/>
                <w:kern w:val="0"/>
                <w:szCs w:val="24"/>
              </w:rPr>
              <w:t>,</w:t>
            </w:r>
            <w:r>
              <w:rPr>
                <w:rFonts w:eastAsia="PMingLiU;Arial Unicode MS"/>
                <w:color w:val="000000"/>
                <w:kern w:val="0"/>
                <w:szCs w:val="24"/>
              </w:rPr>
              <w:t xml:space="preserve"> increasing medicating immediacy, decreasing medicating error)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rFonts w:eastAsia="PMingLiU;Arial Unicode MS"/>
                <w:color w:val="000000"/>
                <w:kern w:val="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rFonts w:eastAsia="PMingLiU;Arial Unicode MS"/>
                <w:color w:val="000000"/>
                <w:kern w:val="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You find MEMR to be useful in your job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rFonts w:eastAsia="PMingLiU;Arial Unicode MS"/>
                <w:color w:val="000000"/>
                <w:kern w:val="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rFonts w:eastAsia="PMingLiU;Arial Unicode MS"/>
                <w:color w:val="000000"/>
                <w:kern w:val="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Using the MEMR improves your performance in your job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rFonts w:eastAsia="PMingLiU;Arial Unicode MS"/>
                <w:color w:val="000000"/>
                <w:kern w:val="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rFonts w:eastAsia="PMingLiU;Arial Unicode MS"/>
                <w:color w:val="000000"/>
                <w:kern w:val="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 xml:space="preserve">Using the MEMR enhances your effectiveness in your job </w:t>
            </w:r>
          </w:p>
        </w:tc>
      </w:tr>
      <w:tr>
        <w:trPr/>
        <w:tc>
          <w:tcPr>
            <w:tcW w:w="1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ind w:left="0" w:hanging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ehavioral Intention</w:t>
            </w:r>
            <w:r>
              <w:rPr>
                <w:rFonts w:eastAsia="PMingLiU;Arial Unicode MS"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PMingLiU;Arial Unicode MS"/>
                <w:color w:val="000000"/>
                <w:kern w:val="0"/>
                <w:szCs w:val="24"/>
              </w:rPr>
              <w:t>[</w:t>
            </w:r>
            <w:r>
              <w:rPr>
                <w:rFonts w:eastAsia="PMingLiU;Arial Unicode MS"/>
                <w:color w:val="0000FF"/>
                <w:kern w:val="0"/>
                <w:szCs w:val="24"/>
              </w:rPr>
              <w:t>74</w:t>
            </w:r>
            <w:r>
              <w:rPr>
                <w:rFonts w:eastAsia="PMingLiU;Arial Unicode MS"/>
                <w:color w:val="000000"/>
                <w:kern w:val="0"/>
                <w:szCs w:val="24"/>
              </w:rPr>
              <w:t>]</w:t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rFonts w:eastAsia="PMingLiU;Arial Unicode MS"/>
                <w:color w:val="000000"/>
                <w:kern w:val="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You will use MEMR on a regular basis in the future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rFonts w:eastAsia="PMingLiU;Arial Unicode MS"/>
                <w:color w:val="000000"/>
                <w:kern w:val="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rFonts w:eastAsia="PMingLiU;Arial Unicode MS"/>
                <w:color w:val="000000"/>
                <w:kern w:val="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You will frequently use MEMR in the future</w:t>
            </w:r>
          </w:p>
        </w:tc>
      </w:tr>
      <w:tr>
        <w:trPr/>
        <w:tc>
          <w:tcPr>
            <w:tcW w:w="1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napToGrid w:val="false"/>
              <w:ind w:left="0" w:hanging="0"/>
              <w:jc w:val="both"/>
              <w:rPr>
                <w:rFonts w:eastAsia="PMingLiU;Arial Unicode MS"/>
                <w:color w:val="000000"/>
                <w:kern w:val="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</w:r>
          </w:p>
        </w:tc>
        <w:tc>
          <w:tcPr>
            <w:tcW w:w="6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ind w:left="0" w:hanging="0"/>
              <w:jc w:val="both"/>
              <w:rPr>
                <w:rFonts w:eastAsia="PMingLiU;Arial Unicode MS"/>
                <w:color w:val="000000"/>
                <w:kern w:val="0"/>
                <w:szCs w:val="24"/>
              </w:rPr>
            </w:pPr>
            <w:r>
              <w:rPr>
                <w:rFonts w:eastAsia="PMingLiU;Arial Unicode MS"/>
                <w:color w:val="000000"/>
                <w:kern w:val="0"/>
                <w:szCs w:val="24"/>
              </w:rPr>
              <w:t>You will strongly recommend other nurses to use MEM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altName w:val="Arial Unicode MS"/>
    <w:charset w:val="88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DFKai-SB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PMingLiU;Arial Unicode MS" w:hAnsi="PMingLiU;Arial Unicode MS" w:eastAsia="PMingLiU;Arial Unicode MS"/>
      <w:sz w:val="18"/>
      <w:szCs w:val="18"/>
    </w:rPr>
  </w:style>
  <w:style w:type="character" w:styleId="HeaderChar">
    <w:name w:val="Header Char"/>
    <w:basedOn w:val="DefaultParagraphFont"/>
    <w:qFormat/>
    <w:rPr>
      <w:rFonts w:eastAsia="DFKai-SB;Arial Unicode MS"/>
      <w:kern w:val="2"/>
    </w:rPr>
  </w:style>
  <w:style w:type="character" w:styleId="FooterChar">
    <w:name w:val="Footer Char"/>
    <w:basedOn w:val="DefaultParagraphFont"/>
    <w:qFormat/>
    <w:rPr>
      <w:rFonts w:eastAsia="DFKai-SB;Arial Unicode MS"/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DocumentMap">
    <w:name w:val="Document Map"/>
    <w:basedOn w:val="Normal"/>
    <w:qFormat/>
    <w:pPr/>
    <w:rPr>
      <w:rFonts w:ascii="PMingLiU;Arial Unicode MS" w:hAnsi="PMingLiU;Arial Unicode MS" w:eastAsia="PMingLiU;Arial Unicode MS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05:15:00Z</dcterms:created>
  <dc:creator>W7</dc:creator>
  <dc:description/>
  <cp:keywords/>
  <dc:language>en-US</dc:language>
  <cp:lastModifiedBy>fvillaflores</cp:lastModifiedBy>
  <dcterms:modified xsi:type="dcterms:W3CDTF">2013-08-08T19:31:00Z</dcterms:modified>
  <cp:revision>4</cp:revision>
  <dc:subject/>
  <dc:title/>
</cp:coreProperties>
</file>